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7C9" w:rsidRDefault="005E37C9" w:rsidP="005E37C9">
      <w:pPr>
        <w:ind w:rightChars="-500" w:right="-1050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5E37C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5E37C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antibodie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used for immunofluorescenc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w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stern blo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mmunoprecipitation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:rsidR="005E37C9" w:rsidRPr="005E37C9" w:rsidRDefault="005E37C9" w:rsidP="005E37C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984"/>
        <w:gridCol w:w="993"/>
        <w:gridCol w:w="1275"/>
        <w:gridCol w:w="1560"/>
        <w:gridCol w:w="1751"/>
      </w:tblGrid>
      <w:tr w:rsidR="005E37C9" w:rsidRPr="005E37C9" w:rsidTr="005E37C9"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ntibod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luti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mpany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de number</w:t>
            </w:r>
          </w:p>
        </w:tc>
      </w:tr>
      <w:tr w:rsidR="005E37C9" w:rsidRPr="005E37C9" w:rsidTr="005E37C9">
        <w:trPr>
          <w:trHeight w:val="270"/>
        </w:trPr>
        <w:tc>
          <w:tcPr>
            <w:tcW w:w="959" w:type="dxa"/>
            <w:tcBorders>
              <w:top w:val="single" w:sz="8" w:space="0" w:color="auto"/>
            </w:tcBorders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GAPDH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（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6C5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）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20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  <w:tcBorders>
              <w:top w:val="single" w:sz="8" w:space="0" w:color="auto"/>
            </w:tcBorders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32233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SV40 T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(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ab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101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147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Akt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>(pan)(11E7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4685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mTOR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7C10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2983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hospho-mTOR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Ser2448) (D9C2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5536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6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p38 MAPK (D13E1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8690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Phospho-p38 MAPK (Thr180/Tyr182) (D3F9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4511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8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Survivin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8E2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47750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9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yclin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D1(H-295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7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753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0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p21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F-5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5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6246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11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Rb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C-2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</w:t>
            </w:r>
            <w:r w:rsidRPr="005E37C9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  <w:r w:rsidRPr="005E37C9">
              <w:rPr>
                <w:rFonts w:ascii="Times New Roman" w:eastAsia="宋体" w:hAnsi="Times New Roman" w:cs="Times New Roman"/>
                <w:szCs w:val="24"/>
              </w:rPr>
              <w:t>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74562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2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β-catenin (D10A8) 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5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8480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3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β-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Trcp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(C-6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5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390629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4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VEGF (C-1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5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7269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5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ING1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6185-1-AP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6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ING2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1560-1-AP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7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ING4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0617-1-AP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8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PL19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4701-1-AP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/EBPα(D-5)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mouse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3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santa</w:t>
            </w:r>
            <w:proofErr w:type="spellEnd"/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cruz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sc-365318</w:t>
            </w:r>
          </w:p>
        </w:tc>
      </w:tr>
      <w:tr w:rsidR="005E37C9" w:rsidRPr="005E37C9" w:rsidTr="00F82B38">
        <w:trPr>
          <w:trHeight w:val="270"/>
        </w:trPr>
        <w:tc>
          <w:tcPr>
            <w:tcW w:w="959" w:type="dxa"/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20</w:t>
            </w:r>
          </w:p>
        </w:tc>
        <w:tc>
          <w:tcPr>
            <w:tcW w:w="1984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p53</w:t>
            </w:r>
          </w:p>
        </w:tc>
        <w:tc>
          <w:tcPr>
            <w:tcW w:w="993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5E37C9">
              <w:rPr>
                <w:rFonts w:ascii="Times New Roman" w:eastAsia="宋体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751" w:type="dxa"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0442-1-AP</w:t>
            </w:r>
          </w:p>
        </w:tc>
      </w:tr>
      <w:tr w:rsidR="005E37C9" w:rsidRPr="005E37C9" w:rsidTr="005E37C9">
        <w:trPr>
          <w:trHeight w:val="270"/>
        </w:trPr>
        <w:tc>
          <w:tcPr>
            <w:tcW w:w="959" w:type="dxa"/>
            <w:tcBorders>
              <w:bottom w:val="single" w:sz="12" w:space="0" w:color="auto"/>
            </w:tcBorders>
            <w:noWrap/>
            <w:hideMark/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2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 xml:space="preserve">NF-kBp65(D14E12) 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rabbit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1:100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CST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:rsidR="005E37C9" w:rsidRPr="005E37C9" w:rsidRDefault="005E37C9" w:rsidP="005E37C9">
            <w:p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5E37C9">
              <w:rPr>
                <w:rFonts w:ascii="Times New Roman" w:eastAsia="宋体" w:hAnsi="Times New Roman" w:cs="Times New Roman"/>
                <w:szCs w:val="24"/>
              </w:rPr>
              <w:t>8242</w:t>
            </w:r>
          </w:p>
        </w:tc>
      </w:tr>
    </w:tbl>
    <w:p w:rsidR="005E37C9" w:rsidRPr="005E37C9" w:rsidRDefault="005E37C9" w:rsidP="005E37C9">
      <w:pPr>
        <w:rPr>
          <w:rFonts w:ascii="Times New Roman" w:eastAsia="宋体" w:hAnsi="Times New Roman" w:cs="Times New Roman"/>
          <w:szCs w:val="24"/>
        </w:rPr>
      </w:pPr>
    </w:p>
    <w:p w:rsidR="005E37C9" w:rsidRPr="005E37C9" w:rsidRDefault="005E37C9" w:rsidP="005E37C9">
      <w:pPr>
        <w:rPr>
          <w:rFonts w:ascii="Times New Roman" w:eastAsia="宋体" w:hAnsi="Times New Roman" w:cs="Times New Roman"/>
          <w:szCs w:val="24"/>
        </w:rPr>
      </w:pPr>
    </w:p>
    <w:p w:rsidR="005E37C9" w:rsidRPr="005E37C9" w:rsidRDefault="005E37C9" w:rsidP="005E37C9">
      <w:pPr>
        <w:rPr>
          <w:rFonts w:ascii="Times New Roman" w:eastAsia="宋体" w:hAnsi="Times New Roman" w:cs="Times New Roman"/>
          <w:szCs w:val="24"/>
        </w:rPr>
      </w:pPr>
    </w:p>
    <w:p w:rsidR="009E098E" w:rsidRDefault="009E098E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Pr="0073436F" w:rsidRDefault="0073436F" w:rsidP="0073436F">
      <w:pPr>
        <w:tabs>
          <w:tab w:val="left" w:pos="567"/>
        </w:tabs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up-regulated top mRNAs after T antigen knockdown in lens tumor cells </w:t>
      </w:r>
    </w:p>
    <w:tbl>
      <w:tblPr>
        <w:tblW w:w="9738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660"/>
        <w:gridCol w:w="1528"/>
        <w:gridCol w:w="3194"/>
        <w:gridCol w:w="879"/>
        <w:gridCol w:w="1000"/>
        <w:gridCol w:w="1398"/>
        <w:gridCol w:w="1079"/>
      </w:tblGrid>
      <w:tr w:rsidR="0073436F" w:rsidRPr="0073436F" w:rsidTr="0073436F">
        <w:trPr>
          <w:trHeight w:val="300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5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31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8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D20931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JCV</w:t>
            </w:r>
            <w:r w:rsidR="0073436F"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_fpkm</w:t>
            </w:r>
            <w:proofErr w:type="spellEnd"/>
          </w:p>
        </w:tc>
        <w:tc>
          <w:tcPr>
            <w:tcW w:w="100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_fpkm</w:t>
            </w:r>
            <w:proofErr w:type="spellEnd"/>
          </w:p>
        </w:tc>
        <w:tc>
          <w:tcPr>
            <w:tcW w:w="139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73436F">
        <w:trPr>
          <w:trHeight w:val="285"/>
        </w:trPr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1h2br</w:t>
            </w:r>
          </w:p>
        </w:tc>
        <w:tc>
          <w:tcPr>
            <w:tcW w:w="319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9709A6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709A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2B clustered histone 24</w:t>
            </w:r>
          </w:p>
        </w:tc>
        <w:tc>
          <w:tcPr>
            <w:tcW w:w="87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81</w:t>
            </w:r>
          </w:p>
        </w:tc>
        <w:tc>
          <w:tcPr>
            <w:tcW w:w="139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9202097</w:t>
            </w:r>
          </w:p>
        </w:tc>
        <w:tc>
          <w:tcPr>
            <w:tcW w:w="107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E-28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ylat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kinase 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97444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5E-152</w:t>
            </w:r>
          </w:p>
        </w:tc>
      </w:tr>
      <w:tr w:rsidR="0073436F" w:rsidRPr="0073436F" w:rsidTr="0073436F">
        <w:trPr>
          <w:trHeight w:val="29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30068E07Rik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IKEN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N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9530068E07 gen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26250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E-26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r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 related protein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50288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5E-26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pine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p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E member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94242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E-17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r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t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52380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7E-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1h2ah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one cluster 1 H2A family member 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41888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8E-2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antd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b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ANT DNA binding domain containing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0779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7E-8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mn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gumai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94793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8E-9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mx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 binding motif protein X-link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78380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E-10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3c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3 metabolism regulating signaling molecule 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68441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E-8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tan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t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lpha, non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ythrocytic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62890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bpl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ysterol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nding protein like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9805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E-13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x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D-box helicase 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06803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8E-3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rs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eucine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N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95605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2E-19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x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1 domain and CAAX motif contain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90600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E-14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4583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70414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E-16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e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ret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316281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5E-15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td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MP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5118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E-7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1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 specific peptidase 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40791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E-16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fp96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 protein 9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2279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E-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d1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rile alpha motif domain containing 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16745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9E-3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c3h11a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nc finger CCCH-type containing 11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96909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7E-15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ac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ltage dependent anion channel 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75237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E-3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rd5a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roid 5 alpha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uct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45295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E-4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k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pendent kinase 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03287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E-10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e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yl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00005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E-5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f4g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ukaryotic translation initiation factor 4 gamma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39604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1E-10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pl5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tochondrial ribosomal protein L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01408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5E-1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xw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-box and WD repeat domain containing 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80139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1E-6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am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lanoma cell adhesion molecu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71184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E-9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hfd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enetetrahydrofolat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ehydrogenase,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ohydrol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formyltetrahydrofolat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et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60364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E-2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d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rile alpha motif domain containing 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27407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3E-20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ls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lip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ynthase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27407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E-2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apc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all nuclear RNA activating complex polypeptide 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16252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1E-12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k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F family member associated NFKB activato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03128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E-6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lin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 lipid raft associated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95575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E-9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b39l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cium binding protein 39 lik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5914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E-4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oc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HOC2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ch repeat scaffold prote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4940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E-11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x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LS1 associated protein X-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97661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E-2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443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 gene 144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6942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E-4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c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uctural maintenance of chromosomes 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66942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E-9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2h3c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3 clustered histone 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43992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E-4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r4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repeat domain 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70779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3E-1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e2e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biquitin conjugating enzyme E2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94793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E-1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sr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ative stress responsive kinase 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88250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3E-11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nt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oponin T2, cardiac typ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86062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E-2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pin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LESS interacting prote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64002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6E-1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e2j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 conjugating enzyme E2 J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1884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E-3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sa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s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mily member 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605016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6E-1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2bp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2 cytoplasmic tail binding protein 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9805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7E-7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pn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rcospa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79315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E-10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5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51 molecule (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ph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lood group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65102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E-3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p18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cleopo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50746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E-1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np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ST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lytic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ignal containing nuclear protei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43515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E-1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rg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orming growth factor beta regulator 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14220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9E-5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cd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tathione S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-terminal domain containing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068034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E-54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top down-regulated mRNA after T antigen knockdown in lens tumor cells </w:t>
      </w:r>
    </w:p>
    <w:tbl>
      <w:tblPr>
        <w:tblW w:w="8539" w:type="dxa"/>
        <w:tblInd w:w="-17" w:type="dxa"/>
        <w:tblLayout w:type="fixed"/>
        <w:tblLook w:val="0000" w:firstRow="0" w:lastRow="0" w:firstColumn="0" w:lastColumn="0" w:noHBand="0" w:noVBand="0"/>
      </w:tblPr>
      <w:tblGrid>
        <w:gridCol w:w="809"/>
        <w:gridCol w:w="1061"/>
        <w:gridCol w:w="2258"/>
        <w:gridCol w:w="928"/>
        <w:gridCol w:w="1069"/>
        <w:gridCol w:w="1375"/>
        <w:gridCol w:w="1039"/>
      </w:tblGrid>
      <w:tr w:rsidR="0073436F" w:rsidRPr="0073436F" w:rsidTr="0073436F">
        <w:trPr>
          <w:trHeight w:val="285"/>
        </w:trPr>
        <w:tc>
          <w:tcPr>
            <w:tcW w:w="8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0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225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JCVT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</w:t>
            </w:r>
            <w:proofErr w:type="spellEnd"/>
          </w:p>
        </w:tc>
        <w:tc>
          <w:tcPr>
            <w:tcW w:w="13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03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s</w:t>
            </w:r>
            <w:proofErr w:type="spellEnd"/>
          </w:p>
        </w:tc>
        <w:tc>
          <w:tcPr>
            <w:tcW w:w="225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tein tyrosine phosphatase receptor type S</w:t>
            </w:r>
          </w:p>
        </w:tc>
        <w:tc>
          <w:tcPr>
            <w:tcW w:w="92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64</w:t>
            </w:r>
          </w:p>
        </w:tc>
        <w:tc>
          <w:tcPr>
            <w:tcW w:w="106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.8057439</w:t>
            </w:r>
          </w:p>
        </w:tc>
        <w:tc>
          <w:tcPr>
            <w:tcW w:w="103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tan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pect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lpha, non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rythrocytic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.50866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b41l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rythrocyte membrane protein band 4.1 lik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82972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e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teasome activator subunit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8067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2E-47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m3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ipartite motif containing 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73343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3E-176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MYC proto-oncogene,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bHLH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transcription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29347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56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td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CMP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eaminas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10819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4E-7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u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LU7 homolog, splicing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09176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E-126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antd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yb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/SANT DNA binding domain containing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05324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E-5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f2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yocyt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enhancer factor 2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.01017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5E-9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f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tromal cell derived factor 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99435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1E-33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em3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protein 3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92184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E-19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sch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ischarin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91998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2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hgap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Rho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GTP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ctivating protein 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89178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0E-12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p2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eripheral myelin protein 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83959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8E-5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pl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itochondrial ribosomal protein L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76694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E-28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c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as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homolog family member 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72919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E-16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ufs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ADH:ubiquino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oxidoreduct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subunit S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72494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E-1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r4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WD repeat domain 4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71424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2E-4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na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ilam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70130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E-23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p2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ubiquitin specific peptidase 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65731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E-108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lre1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NA cross-link repair 1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62570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2E-10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4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AB43, member RAS oncogene family(huma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60733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E-109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pa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heat shock protein family A (Hsp70) member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59339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E-6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rrel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kirr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like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eph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family adhesion molecul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58637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E-5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gk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ogo transposable element derived with KRAB dom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53138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E-19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e2e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ubiquitin conjugating enzyme E2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2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52405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7E-1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OLE_LINK1"/>
            <w:bookmarkStart w:id="1" w:name="OLE_LINK2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jb2</w:t>
            </w:r>
            <w:bookmarkEnd w:id="0"/>
            <w:bookmarkEnd w:id="1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naJ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heat shock protein family (Hsp40) member B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7167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E-4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qtnf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1q and TNF related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5635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E-58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m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tein phosphatase, Mg2+/Mn2+ dependent 1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537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8E-4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i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cotropic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viral integration site 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2783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0E-19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dal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yeloid nuclear differentiation antigen lik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2259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E-43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mynd1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zinc finger MYND-type containing 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1996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E-8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fp26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zinc finger protein 2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772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E-78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f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as associated factor family member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7449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1E-21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gm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glycogen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hosphoryl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, muscle associa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581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3E-6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ekha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leckst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homology domain containing A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5535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1E-71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etratricopeptid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repeat domain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5535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2E-81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a3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-alpha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cetyl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35,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atC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uxiliary subuni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5535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E-1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ng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alcium voltage-gated channel auxiliary subunit gamma 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2474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2E-47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sap3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almodul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regulated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pectr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ssociated protein family member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30492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6E-8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sa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atheps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29059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E-1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m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xtracellular matrix protein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23481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1E-38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p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membrane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almitoylated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protein 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23182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0E-107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x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egulatory factor X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21674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3E-8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f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uclear respiratory factor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20762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2E-30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m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bsent in melanoma 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17990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5E-5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oc7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HO complex 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1130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E-1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k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olo like kinase 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10983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9E-61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ggy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GGY carbohydrate kinase domain contain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9671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E-3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p2 transcription fac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9341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E-5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asel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ibonucle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8347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6E-52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6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ymphocyte antigen 6 complex, locus 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8015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E-15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ck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uridine-cytidi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kinase 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7681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E-14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fp966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zinc finger protein 9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3960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0E-51</w:t>
            </w:r>
          </w:p>
        </w:tc>
      </w:tr>
      <w:tr w:rsidR="0073436F" w:rsidRPr="0073436F" w:rsidTr="0073436F">
        <w:trPr>
          <w:trHeight w:val="270"/>
        </w:trPr>
        <w:tc>
          <w:tcPr>
            <w:tcW w:w="80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em9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protein 9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018895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8E-89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4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top mRNA-related signal pathways after T antigen knockdown in lens tumor cells</w:t>
      </w:r>
    </w:p>
    <w:tbl>
      <w:tblPr>
        <w:tblW w:w="8398" w:type="dxa"/>
        <w:tblInd w:w="6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2"/>
        <w:gridCol w:w="4794"/>
        <w:gridCol w:w="2047"/>
        <w:gridCol w:w="875"/>
      </w:tblGrid>
      <w:tr w:rsidR="0073436F" w:rsidRPr="0073436F" w:rsidTr="0073436F">
        <w:trPr>
          <w:trHeight w:val="356"/>
        </w:trPr>
        <w:tc>
          <w:tcPr>
            <w:tcW w:w="68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ind w:left="-200" w:rightChars="2" w:right="4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N  </w:t>
            </w:r>
            <w:proofErr w:type="spellStart"/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47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73436F" w:rsidRPr="0073436F" w:rsidRDefault="0073436F" w:rsidP="00D20931">
            <w:pPr>
              <w:widowControl/>
              <w:ind w:firstLineChars="193" w:firstLine="388"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Pathway</w:t>
            </w:r>
          </w:p>
        </w:tc>
        <w:tc>
          <w:tcPr>
            <w:tcW w:w="204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73436F" w:rsidRPr="0073436F" w:rsidRDefault="0073436F" w:rsidP="00071B6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 xml:space="preserve">DEGs genes </w:t>
            </w:r>
          </w:p>
        </w:tc>
        <w:tc>
          <w:tcPr>
            <w:tcW w:w="8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bottom"/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bottom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73436F" w:rsidRPr="0073436F" w:rsidTr="0073436F">
        <w:trPr>
          <w:trHeight w:val="300"/>
        </w:trPr>
        <w:tc>
          <w:tcPr>
            <w:tcW w:w="68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7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Systemic lupus erythematosus</w:t>
              </w:r>
            </w:hyperlink>
          </w:p>
        </w:tc>
        <w:tc>
          <w:tcPr>
            <w:tcW w:w="204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6 (2.61%)</w:t>
            </w:r>
          </w:p>
        </w:tc>
        <w:tc>
          <w:tcPr>
            <w:tcW w:w="8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Viral carcinogenesi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3 (5.6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Alcoholism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1 (4.3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Focal adhes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8 (4.6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Choline metabolism in cancer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8 (2.6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3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MicroRNAs in cancer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1 (3.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8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53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2 (2.0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hospholipase D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3 (3.6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9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secondary metabolite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7 (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TNF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8 (2.6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1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antibiotic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6 (4.1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4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rostate cancer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 (2.6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4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Lysine degradat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 (1.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57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Cell cycle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 (2.6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03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Insulin resistance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5 (2.5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4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yrimidine metabolism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4 (2.1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8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leftChars="185" w:left="388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AGE-RAGE signaling pathway in diabetic complication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4 (2.5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19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Metabolic pathway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76 (18.8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1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9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ibosome biogenesis in eukaryote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8 (1.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24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Fc gamma R-mediated phagocytosi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1 (2.4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65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NA transport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6 (3.0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8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Toll-like receptor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0 (2.3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285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I3K-Akt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1 (6.3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327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Glucagon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3 (2.4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491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Insulin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 (3.3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638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Sphingolipid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5 (2.5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6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amino acid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 (1.7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71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DNA replicat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 (0.83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735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9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Influenza A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4 (3.3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74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Small cell lung cancer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1 (2.02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825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as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4 (4.9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2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Hepatitis B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0 (3.16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44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HIF-1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3 (2.8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504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Tuberculosis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8 (3.4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64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Acute myeloid leukemia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 (1.7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69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FoxO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3 (2.8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74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HTLV-I infect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5 (4.9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749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38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ap1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9 (4.71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753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bookmarkStart w:id="2" w:name="_GoBack"/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\l "</w:instrText>
            </w:r>
            <w:r>
              <w:instrText>说明文件</w:instrText>
            </w:r>
            <w:r>
              <w:instrText xml:space="preserve">!gene39" \o "click to view genes" </w:instrText>
            </w:r>
            <w:r>
              <w:fldChar w:fldCharType="separate"/>
            </w:r>
            <w:r w:rsidR="0073436F" w:rsidRPr="0073436F">
              <w:rPr>
                <w:rFonts w:ascii="Times New Roman" w:eastAsia="宋体" w:hAnsi="Times New Roman" w:cs="Times New Roman"/>
                <w:kern w:val="0"/>
                <w:szCs w:val="21"/>
              </w:rPr>
              <w:t>Fructose and mannose metabolism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bookmarkEnd w:id="2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7 (1.07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774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ancreatic cancer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8 (1.9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04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NA degradat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 (1.5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20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AMPK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7 (2.65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232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VEGF signaling pathway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0 (1.5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28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Glioma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 (1.74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3053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Herpes simplex infection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3 (3.6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383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4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Longevity regulating pathway - mammal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5 (2.18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3916</w:t>
            </w:r>
          </w:p>
        </w:tc>
      </w:tr>
      <w:tr w:rsidR="0073436F" w:rsidRPr="0073436F" w:rsidTr="0073436F">
        <w:trPr>
          <w:trHeight w:val="285"/>
        </w:trPr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D20931">
            <w:pPr>
              <w:widowControl/>
              <w:ind w:leftChars="200" w:left="420" w:rightChars="2" w:right="4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4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D20931">
            <w:pPr>
              <w:widowControl/>
              <w:ind w:firstLineChars="193" w:firstLine="405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Spliceosome</w:t>
              </w:r>
            </w:hyperlink>
          </w:p>
        </w:tc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4 (2.14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="4" w:hanging="4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3916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0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kern w:val="0"/>
          <w:sz w:val="28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0"/>
        </w:rPr>
        <w:br w:type="page"/>
      </w:r>
    </w:p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5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top up-regulated </w:t>
      </w:r>
      <w:proofErr w:type="spellStart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miRNAs</w:t>
      </w:r>
      <w:proofErr w:type="spellEnd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T antigen knockdown in lens tumor cells</w:t>
      </w:r>
    </w:p>
    <w:tbl>
      <w:tblPr>
        <w:tblW w:w="6546" w:type="dxa"/>
        <w:tblInd w:w="167" w:type="dxa"/>
        <w:tblLook w:val="0000" w:firstRow="0" w:lastRow="0" w:firstColumn="0" w:lastColumn="0" w:noHBand="0" w:noVBand="0"/>
      </w:tblPr>
      <w:tblGrid>
        <w:gridCol w:w="660"/>
        <w:gridCol w:w="1194"/>
        <w:gridCol w:w="1080"/>
        <w:gridCol w:w="1080"/>
        <w:gridCol w:w="1266"/>
        <w:gridCol w:w="1266"/>
      </w:tblGrid>
      <w:tr w:rsidR="0073436F" w:rsidRPr="0073436F" w:rsidTr="0073436F">
        <w:trPr>
          <w:trHeight w:val="285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1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JCV T TPM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</w:t>
            </w:r>
            <w:proofErr w:type="spellEnd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 TPM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877-y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3367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23890327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7E-5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249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96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934196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39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396793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E-0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986497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4583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58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5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31539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7611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65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8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611542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2118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32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3924808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274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05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461459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6216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6390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461459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6216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669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465559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6216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65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7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058227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2E-0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599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34348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1686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470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0970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533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02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65269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533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099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40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98505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E-7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94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1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99474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6135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62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1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99474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61354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946-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8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962420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22651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4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5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84758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1-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0.8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34.386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691381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473-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854736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E-0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946-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8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36097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44544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9709A6">
      <w:pPr>
        <w:spacing w:line="360" w:lineRule="auto"/>
        <w:ind w:rightChars="-230" w:right="-483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6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top down-regulated </w:t>
      </w:r>
      <w:proofErr w:type="spellStart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miRNAs</w:t>
      </w:r>
      <w:proofErr w:type="spellEnd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T antigen knockdown in lens tumor cells </w:t>
      </w:r>
    </w:p>
    <w:tbl>
      <w:tblPr>
        <w:tblW w:w="7822" w:type="dxa"/>
        <w:tblInd w:w="224" w:type="dxa"/>
        <w:tblLook w:val="0000" w:firstRow="0" w:lastRow="0" w:firstColumn="0" w:lastColumn="0" w:noHBand="0" w:noVBand="0"/>
      </w:tblPr>
      <w:tblGrid>
        <w:gridCol w:w="660"/>
        <w:gridCol w:w="1351"/>
        <w:gridCol w:w="1559"/>
        <w:gridCol w:w="1559"/>
        <w:gridCol w:w="1276"/>
        <w:gridCol w:w="1417"/>
      </w:tblGrid>
      <w:tr w:rsidR="0073436F" w:rsidRPr="0073436F" w:rsidTr="00D20931">
        <w:trPr>
          <w:trHeight w:val="285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3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JCVT TPM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</w:t>
            </w:r>
            <w:proofErr w:type="spellEnd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TPM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60-x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2544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1116052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7E-50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402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9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.88572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E-2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410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8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.3250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E-1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119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9572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E-1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231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7579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E-10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7579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7E-10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42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64693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E-0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56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251008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0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6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17300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4E-0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33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.0905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E-0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90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9099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E-0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962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90998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9E-0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209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58803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2262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10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58803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2262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763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46250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2262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448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46250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2262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561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46250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2262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30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8989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358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8989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90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17302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792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6582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17302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792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53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285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503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691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185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292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.00309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752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53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22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753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42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89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001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82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913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48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73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8104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1328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819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58803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6414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546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58803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6414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18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326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30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0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44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5551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386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469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571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32499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27344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940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6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.21867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E-15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464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8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.09322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E-5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6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3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90862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5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194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.3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66429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2E-9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17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9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10675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E-3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3242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07942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E-1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8228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.5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03711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E-148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247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90253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8E-08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961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4890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21183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4982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4233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80413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6747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4233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80413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1192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28588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4E-0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52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13388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6216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62-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0088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40609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9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00889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40609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10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233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950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7114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2642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2E-1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35-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8585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40609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-203-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7927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226519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9709A6">
      <w:pPr>
        <w:spacing w:line="360" w:lineRule="auto"/>
        <w:ind w:rightChars="-432" w:right="-907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7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top up-regulated </w:t>
      </w:r>
      <w:proofErr w:type="spellStart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lncRNAs</w:t>
      </w:r>
      <w:proofErr w:type="spellEnd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T antigen knockdown in lens tumor cells</w:t>
      </w:r>
    </w:p>
    <w:tbl>
      <w:tblPr>
        <w:tblW w:w="6946" w:type="dxa"/>
        <w:tblInd w:w="122" w:type="dxa"/>
        <w:tblLook w:val="0000" w:firstRow="0" w:lastRow="0" w:firstColumn="0" w:lastColumn="0" w:noHBand="0" w:noVBand="0"/>
      </w:tblPr>
      <w:tblGrid>
        <w:gridCol w:w="660"/>
        <w:gridCol w:w="1594"/>
        <w:gridCol w:w="1080"/>
        <w:gridCol w:w="1080"/>
        <w:gridCol w:w="1266"/>
        <w:gridCol w:w="1266"/>
      </w:tblGrid>
      <w:tr w:rsidR="0073436F" w:rsidRPr="0073436F" w:rsidTr="0073436F">
        <w:trPr>
          <w:trHeight w:val="285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5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D20931" w:rsidP="0073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JCV</w:t>
            </w:r>
            <w:r w:rsidR="0073436F"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</w:t>
            </w:r>
            <w:proofErr w:type="spellEnd"/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94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eu2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5074679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0E-4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4674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8E-06</w:t>
            </w:r>
          </w:p>
        </w:tc>
      </w:tr>
      <w:tr w:rsidR="0073436F" w:rsidRPr="0073436F" w:rsidTr="0073436F">
        <w:trPr>
          <w:trHeight w:val="301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83479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8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7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36637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8041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eu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87712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2118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2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36173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2749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10058I24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9481776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13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1847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504972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5E-0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97458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300979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2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p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062687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4573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35245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2E-08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5486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219280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9E-0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223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40708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E-2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0558J18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25037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E-10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6466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418648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1686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5130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24570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E-31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3605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E-0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0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09619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E-09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26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40335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2E-0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0012E07Ri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51336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E-27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3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06453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9E-0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39912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5E-12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tx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29937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E-06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5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37464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8E-2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6006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154772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09385</w:t>
            </w:r>
          </w:p>
        </w:tc>
      </w:tr>
      <w:tr w:rsidR="0073436F" w:rsidRPr="0073436F" w:rsidTr="0073436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4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814734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E-05</w:t>
            </w:r>
          </w:p>
        </w:tc>
      </w:tr>
    </w:tbl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9709A6">
      <w:pPr>
        <w:spacing w:line="360" w:lineRule="auto"/>
        <w:ind w:rightChars="-297" w:right="-624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8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top down-regulated </w:t>
      </w:r>
      <w:proofErr w:type="spellStart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lncRNAs</w:t>
      </w:r>
      <w:proofErr w:type="spellEnd"/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 xml:space="preserve"> after T antigen knockdown in lens tumor cells</w:t>
      </w:r>
    </w:p>
    <w:tbl>
      <w:tblPr>
        <w:tblW w:w="8046" w:type="dxa"/>
        <w:tblInd w:w="99" w:type="dxa"/>
        <w:tblLook w:val="0000" w:firstRow="0" w:lastRow="0" w:firstColumn="0" w:lastColumn="0" w:noHBand="0" w:noVBand="0"/>
      </w:tblPr>
      <w:tblGrid>
        <w:gridCol w:w="660"/>
        <w:gridCol w:w="1628"/>
        <w:gridCol w:w="1549"/>
        <w:gridCol w:w="1701"/>
        <w:gridCol w:w="1233"/>
        <w:gridCol w:w="1275"/>
      </w:tblGrid>
      <w:tr w:rsidR="0073436F" w:rsidRPr="0073436F" w:rsidTr="00D20931">
        <w:trPr>
          <w:trHeight w:val="285"/>
        </w:trPr>
        <w:tc>
          <w:tcPr>
            <w:tcW w:w="6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</w:rPr>
              <w:t>Num</w:t>
            </w:r>
            <w:proofErr w:type="spellEnd"/>
          </w:p>
        </w:tc>
        <w:tc>
          <w:tcPr>
            <w:tcW w:w="16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154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JCVT </w:t>
            </w: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pkm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</w:t>
            </w:r>
            <w:proofErr w:type="spellEnd"/>
            <w:r w:rsidR="00D2093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pkm</w:t>
            </w:r>
            <w:proofErr w:type="spellEnd"/>
          </w:p>
        </w:tc>
        <w:tc>
          <w:tcPr>
            <w:tcW w:w="123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g2(FC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P value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28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8</w:t>
            </w:r>
          </w:p>
        </w:tc>
        <w:tc>
          <w:tcPr>
            <w:tcW w:w="154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33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.419960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4E-1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3433G15Ri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.28540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0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at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9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59964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00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20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.37683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E-6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430319H21Ri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24792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E-0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mn</w:t>
            </w:r>
            <w:proofErr w:type="spellEnd"/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1259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E-0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0523C07Ri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6130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E-152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62934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3696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8E-0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8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4186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7932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350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849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E-0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1600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4925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E-09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2231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3698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E-07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00973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2321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6E-11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0011K15Ri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37637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0E-05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0303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8688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8E-06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38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80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29453</w:t>
            </w:r>
          </w:p>
        </w:tc>
      </w:tr>
      <w:tr w:rsidR="0073436F" w:rsidRPr="0073436F" w:rsidTr="00D20931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hg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024045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4E-07</w:t>
            </w:r>
          </w:p>
        </w:tc>
      </w:tr>
    </w:tbl>
    <w:p w:rsid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9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The top metabolite-related signal pathways after T antigen knockdown in lens tumor cells</w:t>
      </w:r>
    </w:p>
    <w:tbl>
      <w:tblPr>
        <w:tblW w:w="8150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727"/>
        <w:gridCol w:w="3785"/>
        <w:gridCol w:w="2309"/>
        <w:gridCol w:w="1329"/>
      </w:tblGrid>
      <w:tr w:rsidR="0073436F" w:rsidRPr="0073436F" w:rsidTr="00D20931">
        <w:trPr>
          <w:trHeight w:val="270"/>
        </w:trPr>
        <w:tc>
          <w:tcPr>
            <w:tcW w:w="72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D20931" w:rsidRDefault="00D20931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D2093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378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athway</w:t>
            </w:r>
          </w:p>
        </w:tc>
        <w:tc>
          <w:tcPr>
            <w:tcW w:w="230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D20931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de-DE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de-DE"/>
              </w:rPr>
              <w:t>JCVT</w:t>
            </w:r>
            <w:r w:rsidR="00D20931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lang w:val="de-DE"/>
              </w:rPr>
              <w:t>/</w:t>
            </w: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de-DE"/>
              </w:rPr>
              <w:t>hJCVT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78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bactam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230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301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517864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antibiotic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06747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inoacyl-tRN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iosynthesi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676289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5131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ngevity regulating pathway - mamma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49513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49513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ine, serine and threonine metabolism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3368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nin secre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53491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vary secre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53491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53491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53491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gradation of aromatic compounds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21145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8207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8207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factory transduc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82072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K signaling pathway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57589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tubule bicarbonate reclamation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57589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rginine and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585785</w:t>
            </w:r>
          </w:p>
        </w:tc>
      </w:tr>
      <w:tr w:rsidR="0073436F" w:rsidRPr="0073436F" w:rsidTr="00D20931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ind w:left="4" w:hanging="4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99864</w:t>
            </w:r>
          </w:p>
        </w:tc>
      </w:tr>
    </w:tbl>
    <w:p w:rsidR="0073436F" w:rsidRPr="0073436F" w:rsidRDefault="0073436F" w:rsidP="0073436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9E098E">
      <w:pPr>
        <w:spacing w:line="360" w:lineRule="auto"/>
        <w:ind w:rightChars="-432" w:right="-907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Table 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0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The top up-regulated proteins after T antigen knockdown in lens tumor cells</w:t>
      </w:r>
    </w:p>
    <w:tbl>
      <w:tblPr>
        <w:tblW w:w="9184" w:type="dxa"/>
        <w:tblLook w:val="0000" w:firstRow="0" w:lastRow="0" w:firstColumn="0" w:lastColumn="0" w:noHBand="0" w:noVBand="0"/>
      </w:tblPr>
      <w:tblGrid>
        <w:gridCol w:w="660"/>
        <w:gridCol w:w="1086"/>
        <w:gridCol w:w="4853"/>
        <w:gridCol w:w="1539"/>
        <w:gridCol w:w="1266"/>
      </w:tblGrid>
      <w:tr w:rsidR="0073436F" w:rsidRPr="0073436F" w:rsidTr="009709A6">
        <w:trPr>
          <w:trHeight w:val="300"/>
        </w:trPr>
        <w:tc>
          <w:tcPr>
            <w:tcW w:w="44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D20931" w:rsidRDefault="00D20931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D2093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108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485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53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970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T</w:t>
            </w:r>
            <w:proofErr w:type="spellEnd"/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/JCVT</w:t>
            </w:r>
          </w:p>
        </w:tc>
        <w:tc>
          <w:tcPr>
            <w:tcW w:w="126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9709A6">
        <w:trPr>
          <w:trHeight w:val="285"/>
        </w:trPr>
        <w:tc>
          <w:tcPr>
            <w:tcW w:w="440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kdhb</w:t>
            </w:r>
            <w:proofErr w:type="spellEnd"/>
          </w:p>
        </w:tc>
        <w:tc>
          <w:tcPr>
            <w:tcW w:w="4853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branched chain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keto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cid dehydrogenase E1 subunit beta</w:t>
            </w:r>
          </w:p>
        </w:tc>
        <w:tc>
          <w:tcPr>
            <w:tcW w:w="1539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72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0915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c3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forming acidic coiled-coil containing protein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3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5606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zef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zinc finger ZZ-type and EF-hand domain containing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21757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n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erilip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0874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b39l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alcium binding protein 39 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18604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mo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ngulfment and cell motility 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5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3041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gfr1op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GFR1 oncogene partne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4918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p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ymphocyte cytosolic protein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41246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dc137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oiled-coil domain containing 1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32760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npk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unapark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, ER junction formation facto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18301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hgap2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Rho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GTP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ctivating protein 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2633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un5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NOP2/Sun RNA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ethyl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95623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25a3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olute carrier family 25 member 3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26827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10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yosin X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331147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f20a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kines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family member 20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4786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f2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kines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family member 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27949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l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tps://www.ncbi.nlm.nih.gov/gene/?term=Rbl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02187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pl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lyl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ndopeptid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lik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4531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TM serine/threonine kinas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4920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rs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eucyl-tRN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ynthet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2, mitochondri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4E-05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f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poptosis antagonizing transcription factor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08274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caf13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DB1 and CUL4 associated factor 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02424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c3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activating signal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ointegrator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1 complex subunit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281793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24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ediator complex subunit 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5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3395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pl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extra spindle pole bodies like 1,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eparase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12799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rvb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arv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bet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36614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ap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ttps://www.ncbi.nlm.nih.gov/gene/?term=Akap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039333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b2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URB2 ribosome biogenesis homolog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5204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ln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geli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E-05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gn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biglyca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59917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d5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OMM domain containing 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5291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x5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eroxisomal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biogenesis factor 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3150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ad1 and UNC84 domain containing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6518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lim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ilam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binding LIM protein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30766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c1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origin recognition complex subunit 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8E-05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ls9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galect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869054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mt10c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NA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ethyl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10C, mitochondrial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N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P subuni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6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496282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b1b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TP-binding cassette, sub-family B (MDR/TAP), member 1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29423</w:t>
            </w:r>
          </w:p>
        </w:tc>
      </w:tr>
      <w:tr w:rsidR="0073436F" w:rsidRPr="0073436F" w:rsidTr="009709A6">
        <w:trPr>
          <w:trHeight w:val="270"/>
        </w:trPr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ln</w:t>
            </w:r>
            <w:proofErr w:type="spellEnd"/>
          </w:p>
        </w:tc>
        <w:tc>
          <w:tcPr>
            <w:tcW w:w="48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anill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ctin binding protei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6E-06</w:t>
            </w:r>
          </w:p>
        </w:tc>
      </w:tr>
    </w:tbl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Pr="0073436F" w:rsidRDefault="0073436F" w:rsidP="009709A6">
      <w:pPr>
        <w:spacing w:line="360" w:lineRule="auto"/>
        <w:ind w:rightChars="-364" w:right="-764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1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The top down-regulated proteins after T antigen knockdown in lens tumor cells</w:t>
      </w:r>
    </w:p>
    <w:tbl>
      <w:tblPr>
        <w:tblW w:w="8600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992"/>
        <w:gridCol w:w="4253"/>
        <w:gridCol w:w="1559"/>
        <w:gridCol w:w="1086"/>
      </w:tblGrid>
      <w:tr w:rsidR="0073436F" w:rsidRPr="0073436F" w:rsidTr="00D20931">
        <w:trPr>
          <w:trHeight w:val="300"/>
        </w:trPr>
        <w:tc>
          <w:tcPr>
            <w:tcW w:w="710" w:type="dxa"/>
            <w:tcBorders>
              <w:bottom w:val="single" w:sz="6" w:space="0" w:color="000000"/>
            </w:tcBorders>
            <w:noWrap/>
            <w:vAlign w:val="center"/>
          </w:tcPr>
          <w:p w:rsidR="0073436F" w:rsidRPr="00D20931" w:rsidRDefault="0073436F" w:rsidP="00D20931">
            <w:pPr>
              <w:widowControl/>
              <w:ind w:leftChars="-119" w:left="-250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proofErr w:type="spellStart"/>
            <w:r w:rsidR="00D20931" w:rsidRPr="00D20931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992" w:type="dxa"/>
            <w:tcBorders>
              <w:bottom w:val="single" w:sz="6" w:space="0" w:color="000000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mbol</w:t>
            </w:r>
          </w:p>
        </w:tc>
        <w:tc>
          <w:tcPr>
            <w:tcW w:w="4253" w:type="dxa"/>
            <w:tcBorders>
              <w:bottom w:val="single" w:sz="6" w:space="0" w:color="000000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noWrap/>
          </w:tcPr>
          <w:p w:rsidR="0073436F" w:rsidRPr="0073436F" w:rsidRDefault="009709A6" w:rsidP="009709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JCV</w:t>
            </w:r>
            <w:r w:rsidR="0073436F"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proofErr w:type="spellEnd"/>
            <w:r w:rsidR="0073436F"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/JCVT</w:t>
            </w:r>
          </w:p>
        </w:tc>
        <w:tc>
          <w:tcPr>
            <w:tcW w:w="1086" w:type="dxa"/>
            <w:tcBorders>
              <w:bottom w:val="single" w:sz="6" w:space="0" w:color="000000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73436F" w:rsidRPr="0073436F" w:rsidTr="00D20931">
        <w:trPr>
          <w:trHeight w:val="285"/>
        </w:trPr>
        <w:tc>
          <w:tcPr>
            <w:tcW w:w="710" w:type="dxa"/>
            <w:tcBorders>
              <w:top w:val="single" w:sz="6" w:space="0" w:color="000000"/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dx58</w:t>
            </w:r>
          </w:p>
        </w:tc>
        <w:tc>
          <w:tcPr>
            <w:tcW w:w="4253" w:type="dxa"/>
            <w:tcBorders>
              <w:top w:val="single" w:sz="6" w:space="0" w:color="000000"/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ExD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/H-box helicase 58</w:t>
            </w:r>
          </w:p>
        </w:tc>
        <w:tc>
          <w:tcPr>
            <w:tcW w:w="1559" w:type="dxa"/>
            <w:tcBorders>
              <w:top w:val="single" w:sz="6" w:space="0" w:color="000000"/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17</w:t>
            </w:r>
          </w:p>
        </w:tc>
        <w:tc>
          <w:tcPr>
            <w:tcW w:w="1086" w:type="dxa"/>
            <w:tcBorders>
              <w:top w:val="single" w:sz="6" w:space="0" w:color="000000"/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91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rn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ecern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1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3987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prt</w:t>
            </w:r>
            <w:proofErr w:type="spellEnd"/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icotinat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hosphoribosyltransferase</w:t>
            </w:r>
            <w:proofErr w:type="spellEnd"/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29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1831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d9l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terile alpha motif domain containing 9 lik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04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384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qo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NAD(P)H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quino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dehydrogenase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0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2E-05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latelet derived growth factor receptor alph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83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4324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l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BCL2 apoptosis regulato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5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351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g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golgi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glycoprotein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3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557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ilin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elastin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icrofibril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interfacer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3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4433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6a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ollagen type VI alpha 1 chai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15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7663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hepara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sulfate proteoglycan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09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17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129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amily with sequence similarity 129 member 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55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579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kar1a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protein kinase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cAMP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-dependent type I regulatory subunit alph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69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1616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i35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interferon induced protein 3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37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7299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l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EMAP like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4588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ap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BAR/IMD domain containing adaptor protein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7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E-05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98c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amily with sequence similarity 98 member C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84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721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6ka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ibosomal protein S6 kinase A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24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886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p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pyruvate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ehyrogen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phosphatase catalytic subunit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046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f213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ring finger protein 21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89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E-1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kb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nuclear factor kappa B subunit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091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11r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11 recepto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23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0059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ignal transducer and activator of transcription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5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146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xn7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UBX domain protein 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9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5471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v10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Mov10 RISC complex RNA helicas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21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9194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une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une homolog 2 with BCH domain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4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306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xl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ysyl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oxidase like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0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52918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hk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phingosin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kinase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9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7347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a16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S100 calcium binding protein A1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4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8132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cd4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grammed cell death 4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52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9E-06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e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teasome activator subunit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5727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po2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port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2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78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0188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rpap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LDL receptor related protein associated protein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0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1906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scn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fascin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actin-bundling protein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2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2751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c3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enhancer of mRNA 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decapping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11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9113</w:t>
            </w:r>
          </w:p>
        </w:tc>
      </w:tr>
      <w:tr w:rsidR="0073436F" w:rsidRPr="0073436F" w:rsidTr="00D20931">
        <w:trPr>
          <w:trHeight w:val="366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b8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proteasome 20S subunit beta 8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47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5183</w:t>
            </w:r>
          </w:p>
        </w:tc>
      </w:tr>
      <w:tr w:rsidR="0073436F" w:rsidRPr="0073436F" w:rsidTr="00D20931">
        <w:trPr>
          <w:trHeight w:val="270"/>
        </w:trPr>
        <w:tc>
          <w:tcPr>
            <w:tcW w:w="710" w:type="dxa"/>
            <w:tcBorders>
              <w:tl2br w:val="nil"/>
              <w:tr2bl w:val="nil"/>
            </w:tcBorders>
            <w:noWrap/>
            <w:vAlign w:val="center"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tm1</w:t>
            </w:r>
          </w:p>
        </w:tc>
        <w:tc>
          <w:tcPr>
            <w:tcW w:w="4253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glutathione S-</w:t>
            </w:r>
            <w:proofErr w:type="spellStart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transferase</w:t>
            </w:r>
            <w:proofErr w:type="spellEnd"/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 xml:space="preserve"> mu 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96</w:t>
            </w:r>
          </w:p>
        </w:tc>
        <w:tc>
          <w:tcPr>
            <w:tcW w:w="1086" w:type="dxa"/>
            <w:tcBorders>
              <w:tl2br w:val="nil"/>
              <w:tr2bl w:val="nil"/>
            </w:tcBorders>
            <w:noWrap/>
          </w:tcPr>
          <w:p w:rsidR="0073436F" w:rsidRPr="0073436F" w:rsidRDefault="0073436F" w:rsidP="007343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6187</w:t>
            </w:r>
          </w:p>
        </w:tc>
      </w:tr>
    </w:tbl>
    <w:p w:rsidR="0073436F" w:rsidRPr="0073436F" w:rsidRDefault="0073436F" w:rsidP="0073436F">
      <w:pPr>
        <w:ind w:left="3584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73436F" w:rsidRDefault="0073436F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:rsidR="0073436F" w:rsidRPr="0073436F" w:rsidRDefault="0073436F" w:rsidP="009709A6">
      <w:pPr>
        <w:spacing w:line="360" w:lineRule="auto"/>
        <w:ind w:rightChars="-500" w:right="-1050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1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The top protein-related pathways after T antigen knockdown in lens tumor cells</w:t>
      </w:r>
    </w:p>
    <w:tbl>
      <w:tblPr>
        <w:tblW w:w="80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5"/>
        <w:gridCol w:w="4605"/>
        <w:gridCol w:w="1501"/>
        <w:gridCol w:w="1455"/>
      </w:tblGrid>
      <w:tr w:rsidR="0073436F" w:rsidRPr="0073436F" w:rsidTr="0073436F">
        <w:trPr>
          <w:trHeight w:val="336"/>
        </w:trPr>
        <w:tc>
          <w:tcPr>
            <w:tcW w:w="5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D20931" w:rsidP="00D20931">
            <w:pPr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Num</w:t>
            </w:r>
            <w:proofErr w:type="spellEnd"/>
          </w:p>
        </w:tc>
        <w:tc>
          <w:tcPr>
            <w:tcW w:w="460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5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Gene Ratio</w:t>
            </w:r>
          </w:p>
        </w:tc>
        <w:tc>
          <w:tcPr>
            <w:tcW w:w="14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3436F">
              <w:rPr>
                <w:rFonts w:ascii="Times New Roman" w:eastAsia="宋体" w:hAnsi="Times New Roman" w:cs="Times New Roman"/>
                <w:b/>
                <w:kern w:val="0"/>
                <w:szCs w:val="21"/>
                <w:lang w:bidi="ar"/>
              </w:rPr>
              <w:t>p value</w:t>
            </w:r>
          </w:p>
        </w:tc>
      </w:tr>
      <w:tr w:rsidR="0073436F" w:rsidRPr="0073436F" w:rsidTr="0073436F">
        <w:trPr>
          <w:trHeight w:val="315"/>
        </w:trPr>
        <w:tc>
          <w:tcPr>
            <w:tcW w:w="5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60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ibosome biogenesis in eukaryotes</w:t>
              </w:r>
            </w:hyperlink>
          </w:p>
        </w:tc>
        <w:tc>
          <w:tcPr>
            <w:tcW w:w="15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2 (4.24%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2</w:t>
            </w:r>
          </w:p>
        </w:tc>
      </w:tr>
      <w:tr w:rsidR="0073436F" w:rsidRPr="0073436F" w:rsidTr="0073436F">
        <w:trPr>
          <w:trHeight w:val="31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Citrate cycle (TCA cycle)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 (2.5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04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2-Oxocarboxylic acid metabolism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 (1.7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0078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Aminoacyl-tRNA biosynthesi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 (2.5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1062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Carbon metabolism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9 (5.1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208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N-Glycan biosynthesi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 (1.4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4363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Cell adhesion molecules (CAMs)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 (1.1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5493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Other types of O-glycan biosynthesi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 (0.6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7043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9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rotein digestion and absorption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 (1.4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09254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henylalanine metabolism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 (0.5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2422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henylalanine, tyrosine and tryptophan biosynthesi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 (0.2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2548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antibiotic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9 (7.8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4332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Fat digestion and absorption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 (0.6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14719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4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RNA transport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6 (6.0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20794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5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Microbial metabolism in diverse environment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4 (5.8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078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6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secondary metabolite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0 (10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1468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7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Non-homologous end-joining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 (0.6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4284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8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Glyoxylate and dicarboxylate metabolism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 (1.0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6286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19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Steroid biosynthesi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 (0.7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6966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0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Biosynthesis of amino acids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6 (3.4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39337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1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Porphyrin and chlorophyll metabolism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 (1.0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8826</w:t>
            </w:r>
          </w:p>
        </w:tc>
      </w:tr>
      <w:tr w:rsidR="0073436F" w:rsidRPr="0073436F" w:rsidTr="0073436F">
        <w:trPr>
          <w:trHeight w:val="285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2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Mismatch repair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 (1.0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8826</w:t>
            </w:r>
          </w:p>
        </w:tc>
      </w:tr>
      <w:tr w:rsidR="0073436F" w:rsidRPr="0073436F" w:rsidTr="0073436F">
        <w:trPr>
          <w:trHeight w:val="300"/>
        </w:trPr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50220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w:anchor="说明文件!gene23" w:tooltip="click to view genes" w:history="1">
              <w:r w:rsidR="0073436F" w:rsidRPr="0073436F">
                <w:rPr>
                  <w:rFonts w:ascii="Times New Roman" w:eastAsia="宋体" w:hAnsi="Times New Roman" w:cs="Times New Roman"/>
                  <w:kern w:val="0"/>
                  <w:szCs w:val="21"/>
                </w:rPr>
                <w:t>ECM-receptor interaction</w:t>
              </w:r>
            </w:hyperlink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 (1.4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73436F" w:rsidRPr="0073436F" w:rsidRDefault="0073436F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0.049043</w:t>
            </w:r>
          </w:p>
        </w:tc>
      </w:tr>
    </w:tbl>
    <w:p w:rsidR="0073436F" w:rsidRPr="0073436F" w:rsidRDefault="0073436F" w:rsidP="0073436F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73436F" w:rsidRDefault="0073436F" w:rsidP="0073436F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  <w:proofErr w:type="gramStart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1</w:t>
      </w:r>
      <w:r w:rsidR="009E098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3</w:t>
      </w:r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Pr="0073436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73436F">
        <w:rPr>
          <w:rFonts w:ascii="Times New Roman" w:eastAsia="宋体" w:hAnsi="Times New Roman" w:cs="Times New Roman"/>
          <w:kern w:val="0"/>
          <w:sz w:val="24"/>
          <w:szCs w:val="24"/>
        </w:rPr>
        <w:t>The proteins from 25Kd band binding to T antigen in lens tumor cells</w:t>
      </w:r>
    </w:p>
    <w:tbl>
      <w:tblPr>
        <w:tblW w:w="85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1"/>
        <w:gridCol w:w="4173"/>
        <w:gridCol w:w="750"/>
        <w:gridCol w:w="708"/>
        <w:gridCol w:w="567"/>
        <w:gridCol w:w="1134"/>
        <w:gridCol w:w="567"/>
      </w:tblGrid>
      <w:tr w:rsidR="009709A6" w:rsidRPr="0073436F" w:rsidTr="009709A6">
        <w:trPr>
          <w:trHeight w:val="336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9709A6" w:rsidRDefault="009709A6" w:rsidP="0073436F">
            <w:pPr>
              <w:ind w:leftChars="100" w:left="21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9709A6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>Num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ind w:left="200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Score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ind w:left="4" w:hanging="4"/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overage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AA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W [</w:t>
            </w:r>
            <w:proofErr w:type="spellStart"/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]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9709A6" w:rsidRPr="0073436F" w:rsidRDefault="009709A6" w:rsidP="00100FEF">
            <w:pPr>
              <w:widowControl/>
              <w:spacing w:line="240" w:lineRule="exact"/>
              <w:ind w:left="4" w:hanging="4"/>
              <w:jc w:val="left"/>
              <w:textAlignment w:val="center"/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 w:rsidRPr="0073436F">
              <w:rPr>
                <w:rFonts w:ascii="Times New Roman" w:eastAsia="Tahoma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I</w:t>
            </w:r>
            <w:proofErr w:type="spellEnd"/>
          </w:p>
        </w:tc>
      </w:tr>
      <w:tr w:rsidR="009709A6" w:rsidRPr="0073436F" w:rsidTr="009709A6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 cytoskeletal 10</w:t>
            </w:r>
          </w:p>
        </w:tc>
        <w:tc>
          <w:tcPr>
            <w:tcW w:w="7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8.76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41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61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07</w:t>
            </w:r>
          </w:p>
        </w:tc>
      </w:tr>
      <w:tr w:rsidR="009709A6" w:rsidRPr="0073436F" w:rsidTr="009709A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9 isoform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5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47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apolipoprotein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A-I 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preproprotein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8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73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 cytoskeletal 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8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86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I cytoskeletal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7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15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 cytoskeletal 14 isoform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5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17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5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7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02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I cytoskeletal 2 epidermal isoform X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3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39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I cytoskeletal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75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8 isoform X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6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81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peroxiredoxin-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12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I cytoskeletal 2 ora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43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 Kb40 isoform X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3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eratin, type II cytoskeletal 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69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uncharacterized protein LOC754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97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0-lik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11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ATP synthase F(0) complex subunit B1, mitochondrial isoform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9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triosephosphate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isomeras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74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84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myeloid-associated differentiation marke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31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rho-related GTP-binding protein 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RhoC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precurso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8</w:t>
            </w:r>
          </w:p>
        </w:tc>
      </w:tr>
      <w:tr w:rsidR="009709A6" w:rsidRPr="0073436F" w:rsidTr="009709A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3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0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343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protein-L-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isoaspartate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O-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methyltransferase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isoform 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4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glutathione S-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transferase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Mu 4 isoform X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05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ras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-related protein Rab-11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7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ras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-related protein Rab-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21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high mobility group protein B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31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synaptogyrin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.78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four and a half LIM domains protein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3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heat shock cognate 71 </w:t>
            </w: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kDa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protein isoform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5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ubiquitin-conjugating enzyme E2 K isoform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54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rho GDP-dissociation inhibitor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.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Pr="0073436F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polypyrimidine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 xml:space="preserve"> tract-binding protein 1 isoform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5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9.03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6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polyubiquitin</w:t>
            </w:r>
            <w:proofErr w:type="spellEnd"/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-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62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-hydroxyacyl-CoA dehydrogenase type-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8.76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Default="009709A6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RNA transcription, translation and transport factor protein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8.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709A6" w:rsidRPr="0073436F" w:rsidRDefault="009709A6" w:rsidP="009709A6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.89</w:t>
            </w:r>
          </w:p>
        </w:tc>
      </w:tr>
      <w:tr w:rsidR="009709A6" w:rsidRPr="0073436F" w:rsidTr="009709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9709A6" w:rsidRDefault="009E098E" w:rsidP="0073436F">
            <w:pPr>
              <w:widowControl/>
              <w:ind w:leftChars="100" w:left="210"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lef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60S ribosomal protein L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3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100FEF">
            <w:pPr>
              <w:widowControl/>
              <w:jc w:val="right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D20931">
            <w:pPr>
              <w:widowControl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9709A6" w:rsidRPr="0073436F" w:rsidRDefault="009709A6" w:rsidP="00D20931">
            <w:pPr>
              <w:widowControl/>
              <w:ind w:left="4" w:hanging="4"/>
              <w:jc w:val="center"/>
              <w:textAlignment w:val="top"/>
              <w:rPr>
                <w:rFonts w:ascii="Times New Roman" w:eastAsia="Tahoma" w:hAnsi="Times New Roman" w:cs="Times New Roman"/>
                <w:kern w:val="0"/>
                <w:sz w:val="16"/>
                <w:szCs w:val="16"/>
              </w:rPr>
            </w:pPr>
            <w:r w:rsidRPr="0073436F">
              <w:rPr>
                <w:rFonts w:ascii="Times New Roman" w:eastAsia="Tahoma" w:hAnsi="Times New Roman" w:cs="Times New Roman"/>
                <w:kern w:val="0"/>
                <w:sz w:val="16"/>
                <w:szCs w:val="16"/>
                <w:lang w:bidi="ar"/>
              </w:rPr>
              <w:t>11.55</w:t>
            </w:r>
          </w:p>
        </w:tc>
      </w:tr>
    </w:tbl>
    <w:p w:rsidR="00FC5258" w:rsidRPr="0073436F" w:rsidRDefault="00FC5258" w:rsidP="009709A6">
      <w:pPr>
        <w:jc w:val="left"/>
      </w:pPr>
    </w:p>
    <w:sectPr w:rsidR="00FC5258" w:rsidRPr="00734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20E" w:rsidRDefault="0050220E" w:rsidP="00D20931">
      <w:r>
        <w:separator/>
      </w:r>
    </w:p>
  </w:endnote>
  <w:endnote w:type="continuationSeparator" w:id="0">
    <w:p w:rsidR="0050220E" w:rsidRDefault="0050220E" w:rsidP="00D20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20E" w:rsidRDefault="0050220E" w:rsidP="00D20931">
      <w:r>
        <w:separator/>
      </w:r>
    </w:p>
  </w:footnote>
  <w:footnote w:type="continuationSeparator" w:id="0">
    <w:p w:rsidR="0050220E" w:rsidRDefault="0050220E" w:rsidP="00D209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1B11CB"/>
    <w:multiLevelType w:val="hybridMultilevel"/>
    <w:tmpl w:val="A4AA986C"/>
    <w:lvl w:ilvl="0" w:tplc="AE88068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FBE724B"/>
    <w:multiLevelType w:val="hybridMultilevel"/>
    <w:tmpl w:val="F96AF312"/>
    <w:lvl w:ilvl="0" w:tplc="AE88068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C946295"/>
    <w:multiLevelType w:val="multilevel"/>
    <w:tmpl w:val="5C946295"/>
    <w:lvl w:ilvl="0">
      <w:start w:val="1"/>
      <w:numFmt w:val="decimal"/>
      <w:lvlText w:val="[%1]"/>
      <w:lvlJc w:val="left"/>
      <w:pPr>
        <w:ind w:left="420" w:hanging="420"/>
      </w:pPr>
      <w:rPr>
        <w:rFonts w:ascii="宋体" w:hAnsi="宋体" w:hint="default"/>
        <w:spacing w:val="0"/>
        <w:w w:val="100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宋体" w:hAnsi="宋体" w:hint="default"/>
        <w:spacing w:val="0"/>
        <w:w w:val="100"/>
        <w:sz w:val="20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宋体" w:hAnsi="宋体" w:hint="default"/>
        <w:spacing w:val="0"/>
        <w:w w:val="100"/>
        <w:sz w:val="20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宋体" w:hAnsi="宋体" w:hint="default"/>
        <w:spacing w:val="0"/>
        <w:w w:val="100"/>
        <w:sz w:val="20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宋体" w:hAnsi="宋体" w:hint="default"/>
        <w:spacing w:val="0"/>
        <w:w w:val="100"/>
        <w:sz w:val="20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宋体" w:hAnsi="宋体" w:hint="default"/>
        <w:spacing w:val="0"/>
        <w:w w:val="100"/>
        <w:sz w:val="20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宋体" w:hAnsi="宋体" w:hint="default"/>
        <w:spacing w:val="0"/>
        <w:w w:val="100"/>
        <w:sz w:val="20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宋体" w:hAnsi="宋体" w:hint="default"/>
        <w:spacing w:val="0"/>
        <w:w w:val="100"/>
        <w:sz w:val="20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宋体" w:hAnsi="宋体" w:hint="default"/>
        <w:spacing w:val="0"/>
        <w:w w:val="100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36F"/>
    <w:rsid w:val="00071B68"/>
    <w:rsid w:val="002D072A"/>
    <w:rsid w:val="0050220E"/>
    <w:rsid w:val="005E37C9"/>
    <w:rsid w:val="006071AB"/>
    <w:rsid w:val="0073436F"/>
    <w:rsid w:val="009709A6"/>
    <w:rsid w:val="009E098E"/>
    <w:rsid w:val="00C1153B"/>
    <w:rsid w:val="00D20931"/>
    <w:rsid w:val="00FC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73436F"/>
  </w:style>
  <w:style w:type="character" w:customStyle="1" w:styleId="Char">
    <w:name w:val="页脚 Char"/>
    <w:link w:val="a3"/>
    <w:rsid w:val="0073436F"/>
    <w:rPr>
      <w:sz w:val="18"/>
      <w:szCs w:val="18"/>
    </w:rPr>
  </w:style>
  <w:style w:type="character" w:styleId="a4">
    <w:name w:val="Hyperlink"/>
    <w:uiPriority w:val="99"/>
    <w:rsid w:val="0073436F"/>
    <w:rPr>
      <w:color w:val="0000FF"/>
      <w:u w:val="single"/>
    </w:rPr>
  </w:style>
  <w:style w:type="character" w:customStyle="1" w:styleId="font41">
    <w:name w:val="font41"/>
    <w:rsid w:val="0073436F"/>
    <w:rPr>
      <w:rFonts w:ascii="Times New Roman" w:hAnsi="Times New Roman" w:cs="Times New Roman" w:hint="default"/>
      <w:b/>
      <w:i w:val="0"/>
      <w:color w:val="000000"/>
      <w:sz w:val="21"/>
      <w:szCs w:val="21"/>
      <w:u w:val="none"/>
    </w:rPr>
  </w:style>
  <w:style w:type="character" w:styleId="a5">
    <w:name w:val="Emphasis"/>
    <w:uiPriority w:val="20"/>
    <w:qFormat/>
    <w:rsid w:val="0073436F"/>
    <w:rPr>
      <w:i/>
      <w:iCs/>
    </w:rPr>
  </w:style>
  <w:style w:type="character" w:customStyle="1" w:styleId="font11">
    <w:name w:val="font11"/>
    <w:rsid w:val="0073436F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  <w:style w:type="character" w:customStyle="1" w:styleId="Char0">
    <w:name w:val="页眉 Char"/>
    <w:link w:val="a6"/>
    <w:rsid w:val="0073436F"/>
    <w:rPr>
      <w:sz w:val="18"/>
      <w:szCs w:val="18"/>
    </w:rPr>
  </w:style>
  <w:style w:type="character" w:customStyle="1" w:styleId="apple-converted-space">
    <w:name w:val="apple-converted-space"/>
    <w:basedOn w:val="a0"/>
    <w:rsid w:val="0073436F"/>
  </w:style>
  <w:style w:type="character" w:customStyle="1" w:styleId="a7">
    <w:name w:val="页脚 字符"/>
    <w:rsid w:val="0073436F"/>
  </w:style>
  <w:style w:type="character" w:customStyle="1" w:styleId="a8">
    <w:name w:val="正文文本 字符"/>
    <w:rsid w:val="0073436F"/>
  </w:style>
  <w:style w:type="character" w:customStyle="1" w:styleId="a9">
    <w:name w:val="页眉 字符"/>
    <w:rsid w:val="0073436F"/>
  </w:style>
  <w:style w:type="paragraph" w:customStyle="1" w:styleId="Default">
    <w:name w:val="Default"/>
    <w:rsid w:val="0073436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a">
    <w:name w:val="Body Text"/>
    <w:basedOn w:val="a"/>
    <w:link w:val="Char1"/>
    <w:rsid w:val="0073436F"/>
    <w:pPr>
      <w:spacing w:line="360" w:lineRule="auto"/>
      <w:ind w:left="3584"/>
    </w:pPr>
    <w:rPr>
      <w:rFonts w:ascii="Arial" w:eastAsia="宋体" w:hAnsi="Arial" w:cs="Arial"/>
      <w:b/>
      <w:bCs/>
      <w:kern w:val="0"/>
      <w:sz w:val="24"/>
      <w:szCs w:val="20"/>
    </w:rPr>
  </w:style>
  <w:style w:type="character" w:customStyle="1" w:styleId="Char1">
    <w:name w:val="正文文本 Char"/>
    <w:basedOn w:val="a0"/>
    <w:link w:val="aa"/>
    <w:rsid w:val="0073436F"/>
    <w:rPr>
      <w:rFonts w:ascii="Arial" w:eastAsia="宋体" w:hAnsi="Arial" w:cs="Arial"/>
      <w:b/>
      <w:bCs/>
      <w:kern w:val="0"/>
      <w:sz w:val="24"/>
      <w:szCs w:val="20"/>
    </w:rPr>
  </w:style>
  <w:style w:type="paragraph" w:styleId="a3">
    <w:name w:val="footer"/>
    <w:basedOn w:val="a"/>
    <w:link w:val="Char"/>
    <w:rsid w:val="0073436F"/>
    <w:pPr>
      <w:tabs>
        <w:tab w:val="center" w:pos="4153"/>
        <w:tab w:val="right" w:pos="8306"/>
      </w:tabs>
      <w:snapToGrid w:val="0"/>
      <w:ind w:left="3584"/>
      <w:jc w:val="left"/>
    </w:pPr>
    <w:rPr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73436F"/>
    <w:rPr>
      <w:sz w:val="18"/>
      <w:szCs w:val="18"/>
    </w:rPr>
  </w:style>
  <w:style w:type="paragraph" w:styleId="a6">
    <w:name w:val="header"/>
    <w:basedOn w:val="a"/>
    <w:link w:val="Char0"/>
    <w:rsid w:val="0073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left="3584"/>
      <w:jc w:val="center"/>
    </w:pPr>
    <w:rPr>
      <w:sz w:val="18"/>
      <w:szCs w:val="18"/>
    </w:rPr>
  </w:style>
  <w:style w:type="character" w:customStyle="1" w:styleId="Char11">
    <w:name w:val="页眉 Char1"/>
    <w:basedOn w:val="a0"/>
    <w:uiPriority w:val="99"/>
    <w:semiHidden/>
    <w:rsid w:val="0073436F"/>
    <w:rPr>
      <w:sz w:val="18"/>
      <w:szCs w:val="18"/>
    </w:rPr>
  </w:style>
  <w:style w:type="paragraph" w:styleId="ab">
    <w:name w:val="List Paragraph"/>
    <w:basedOn w:val="a"/>
    <w:uiPriority w:val="99"/>
    <w:qFormat/>
    <w:rsid w:val="0073436F"/>
    <w:pPr>
      <w:ind w:left="3584" w:firstLineChars="200" w:firstLine="420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c">
    <w:name w:val="Table Grid"/>
    <w:basedOn w:val="a1"/>
    <w:uiPriority w:val="59"/>
    <w:rsid w:val="005E3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73436F"/>
  </w:style>
  <w:style w:type="character" w:customStyle="1" w:styleId="Char">
    <w:name w:val="页脚 Char"/>
    <w:link w:val="a3"/>
    <w:rsid w:val="0073436F"/>
    <w:rPr>
      <w:sz w:val="18"/>
      <w:szCs w:val="18"/>
    </w:rPr>
  </w:style>
  <w:style w:type="character" w:styleId="a4">
    <w:name w:val="Hyperlink"/>
    <w:uiPriority w:val="99"/>
    <w:rsid w:val="0073436F"/>
    <w:rPr>
      <w:color w:val="0000FF"/>
      <w:u w:val="single"/>
    </w:rPr>
  </w:style>
  <w:style w:type="character" w:customStyle="1" w:styleId="font41">
    <w:name w:val="font41"/>
    <w:rsid w:val="0073436F"/>
    <w:rPr>
      <w:rFonts w:ascii="Times New Roman" w:hAnsi="Times New Roman" w:cs="Times New Roman" w:hint="default"/>
      <w:b/>
      <w:i w:val="0"/>
      <w:color w:val="000000"/>
      <w:sz w:val="21"/>
      <w:szCs w:val="21"/>
      <w:u w:val="none"/>
    </w:rPr>
  </w:style>
  <w:style w:type="character" w:styleId="a5">
    <w:name w:val="Emphasis"/>
    <w:uiPriority w:val="20"/>
    <w:qFormat/>
    <w:rsid w:val="0073436F"/>
    <w:rPr>
      <w:i/>
      <w:iCs/>
    </w:rPr>
  </w:style>
  <w:style w:type="character" w:customStyle="1" w:styleId="font11">
    <w:name w:val="font11"/>
    <w:rsid w:val="0073436F"/>
    <w:rPr>
      <w:rFonts w:ascii="宋体" w:eastAsia="宋体" w:hAnsi="宋体" w:cs="宋体" w:hint="eastAsia"/>
      <w:b/>
      <w:i w:val="0"/>
      <w:color w:val="000000"/>
      <w:sz w:val="21"/>
      <w:szCs w:val="21"/>
      <w:u w:val="none"/>
    </w:rPr>
  </w:style>
  <w:style w:type="character" w:customStyle="1" w:styleId="Char0">
    <w:name w:val="页眉 Char"/>
    <w:link w:val="a6"/>
    <w:rsid w:val="0073436F"/>
    <w:rPr>
      <w:sz w:val="18"/>
      <w:szCs w:val="18"/>
    </w:rPr>
  </w:style>
  <w:style w:type="character" w:customStyle="1" w:styleId="apple-converted-space">
    <w:name w:val="apple-converted-space"/>
    <w:basedOn w:val="a0"/>
    <w:rsid w:val="0073436F"/>
  </w:style>
  <w:style w:type="character" w:customStyle="1" w:styleId="a7">
    <w:name w:val="页脚 字符"/>
    <w:rsid w:val="0073436F"/>
  </w:style>
  <w:style w:type="character" w:customStyle="1" w:styleId="a8">
    <w:name w:val="正文文本 字符"/>
    <w:rsid w:val="0073436F"/>
  </w:style>
  <w:style w:type="character" w:customStyle="1" w:styleId="a9">
    <w:name w:val="页眉 字符"/>
    <w:rsid w:val="0073436F"/>
  </w:style>
  <w:style w:type="paragraph" w:customStyle="1" w:styleId="Default">
    <w:name w:val="Default"/>
    <w:rsid w:val="0073436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a">
    <w:name w:val="Body Text"/>
    <w:basedOn w:val="a"/>
    <w:link w:val="Char1"/>
    <w:rsid w:val="0073436F"/>
    <w:pPr>
      <w:spacing w:line="360" w:lineRule="auto"/>
      <w:ind w:left="3584"/>
    </w:pPr>
    <w:rPr>
      <w:rFonts w:ascii="Arial" w:eastAsia="宋体" w:hAnsi="Arial" w:cs="Arial"/>
      <w:b/>
      <w:bCs/>
      <w:kern w:val="0"/>
      <w:sz w:val="24"/>
      <w:szCs w:val="20"/>
    </w:rPr>
  </w:style>
  <w:style w:type="character" w:customStyle="1" w:styleId="Char1">
    <w:name w:val="正文文本 Char"/>
    <w:basedOn w:val="a0"/>
    <w:link w:val="aa"/>
    <w:rsid w:val="0073436F"/>
    <w:rPr>
      <w:rFonts w:ascii="Arial" w:eastAsia="宋体" w:hAnsi="Arial" w:cs="Arial"/>
      <w:b/>
      <w:bCs/>
      <w:kern w:val="0"/>
      <w:sz w:val="24"/>
      <w:szCs w:val="20"/>
    </w:rPr>
  </w:style>
  <w:style w:type="paragraph" w:styleId="a3">
    <w:name w:val="footer"/>
    <w:basedOn w:val="a"/>
    <w:link w:val="Char"/>
    <w:rsid w:val="0073436F"/>
    <w:pPr>
      <w:tabs>
        <w:tab w:val="center" w:pos="4153"/>
        <w:tab w:val="right" w:pos="8306"/>
      </w:tabs>
      <w:snapToGrid w:val="0"/>
      <w:ind w:left="3584"/>
      <w:jc w:val="left"/>
    </w:pPr>
    <w:rPr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73436F"/>
    <w:rPr>
      <w:sz w:val="18"/>
      <w:szCs w:val="18"/>
    </w:rPr>
  </w:style>
  <w:style w:type="paragraph" w:styleId="a6">
    <w:name w:val="header"/>
    <w:basedOn w:val="a"/>
    <w:link w:val="Char0"/>
    <w:rsid w:val="00734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left="3584"/>
      <w:jc w:val="center"/>
    </w:pPr>
    <w:rPr>
      <w:sz w:val="18"/>
      <w:szCs w:val="18"/>
    </w:rPr>
  </w:style>
  <w:style w:type="character" w:customStyle="1" w:styleId="Char11">
    <w:name w:val="页眉 Char1"/>
    <w:basedOn w:val="a0"/>
    <w:uiPriority w:val="99"/>
    <w:semiHidden/>
    <w:rsid w:val="0073436F"/>
    <w:rPr>
      <w:sz w:val="18"/>
      <w:szCs w:val="18"/>
    </w:rPr>
  </w:style>
  <w:style w:type="paragraph" w:styleId="ab">
    <w:name w:val="List Paragraph"/>
    <w:basedOn w:val="a"/>
    <w:uiPriority w:val="99"/>
    <w:qFormat/>
    <w:rsid w:val="0073436F"/>
    <w:pPr>
      <w:ind w:left="3584" w:firstLineChars="200" w:firstLine="420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c">
    <w:name w:val="Table Grid"/>
    <w:basedOn w:val="a1"/>
    <w:uiPriority w:val="59"/>
    <w:rsid w:val="005E37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8</Pages>
  <Words>4877</Words>
  <Characters>27804</Characters>
  <Application>Microsoft Office Word</Application>
  <DocSecurity>0</DocSecurity>
  <Lines>231</Lines>
  <Paragraphs>65</Paragraphs>
  <ScaleCrop>false</ScaleCrop>
  <Company/>
  <LinksUpToDate>false</LinksUpToDate>
  <CharactersWithSpaces>3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1-06-03T23:38:00Z</dcterms:created>
  <dcterms:modified xsi:type="dcterms:W3CDTF">2021-10-19T07:47:00Z</dcterms:modified>
</cp:coreProperties>
</file>